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5D582" w14:textId="01E1A459" w:rsidR="003D633C" w:rsidRDefault="0025300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</w:p>
    <w:p w14:paraId="7F15909C" w14:textId="77777777" w:rsidR="00E27304" w:rsidRPr="003D633C" w:rsidRDefault="00E2730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gitter"/>
        <w:tblpPr w:leftFromText="141" w:rightFromText="141" w:vertAnchor="text" w:tblpXSpec="right" w:tblpY="1"/>
        <w:tblOverlap w:val="never"/>
        <w:tblW w:w="14767" w:type="dxa"/>
        <w:tblLayout w:type="fixed"/>
        <w:tblLook w:val="04A0" w:firstRow="1" w:lastRow="0" w:firstColumn="1" w:lastColumn="0" w:noHBand="0" w:noVBand="1"/>
      </w:tblPr>
      <w:tblGrid>
        <w:gridCol w:w="4219"/>
        <w:gridCol w:w="992"/>
        <w:gridCol w:w="1276"/>
        <w:gridCol w:w="1134"/>
        <w:gridCol w:w="1701"/>
        <w:gridCol w:w="5445"/>
      </w:tblGrid>
      <w:tr w:rsidR="00D2604C" w:rsidRPr="00CC621B" w14:paraId="30C8E7F8" w14:textId="77777777" w:rsidTr="00735B74">
        <w:tc>
          <w:tcPr>
            <w:tcW w:w="4219" w:type="dxa"/>
            <w:vMerge w:val="restart"/>
            <w:tcBorders>
              <w:left w:val="nil"/>
              <w:right w:val="nil"/>
            </w:tcBorders>
          </w:tcPr>
          <w:p w14:paraId="7959B66A" w14:textId="77777777" w:rsidR="00D2604C" w:rsidRPr="00CC621B" w:rsidRDefault="00D2604C" w:rsidP="008A55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01B8098E" w14:textId="14BD9FCF" w:rsidR="00D2604C" w:rsidRPr="00CC621B" w:rsidRDefault="00D2604C" w:rsidP="008A55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O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0C53489B" w14:textId="4383C4AC" w:rsidR="00D2604C" w:rsidRPr="00CC621B" w:rsidRDefault="00D2604C" w:rsidP="008A55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5445" w:type="dxa"/>
            <w:tcBorders>
              <w:left w:val="nil"/>
              <w:bottom w:val="nil"/>
              <w:right w:val="nil"/>
            </w:tcBorders>
          </w:tcPr>
          <w:p w14:paraId="721528BE" w14:textId="77777777" w:rsidR="00D2604C" w:rsidRPr="00CC621B" w:rsidRDefault="00D2604C" w:rsidP="008A55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Biological significanse</w:t>
            </w:r>
          </w:p>
        </w:tc>
      </w:tr>
      <w:tr w:rsidR="00A84899" w:rsidRPr="00CC621B" w14:paraId="49EAFBEB" w14:textId="77777777" w:rsidTr="00735B74">
        <w:tc>
          <w:tcPr>
            <w:tcW w:w="42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87E790" w14:textId="77777777" w:rsidR="00A84899" w:rsidRPr="00CC621B" w:rsidRDefault="00A84899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B63B8" w14:textId="35464A2E" w:rsidR="00A84899" w:rsidRPr="00CC621B" w:rsidRDefault="00D2604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 xml:space="preserve"> 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CDDC4" w14:textId="77777777" w:rsidR="00A84899" w:rsidRDefault="00D2604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</w:p>
          <w:p w14:paraId="20BD4C9B" w14:textId="3B747588" w:rsidR="00D2604C" w:rsidRPr="00CC621B" w:rsidRDefault="00D2604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0AA15" w14:textId="1EE64A81" w:rsidR="00A84899" w:rsidRPr="00CC621B" w:rsidRDefault="00D2604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 xml:space="preserve"> 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DA743" w14:textId="77777777" w:rsidR="00A84899" w:rsidRDefault="00772A45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proofErr w:type="spellEnd"/>
          </w:p>
          <w:p w14:paraId="7AF99DF3" w14:textId="5596B2C5" w:rsidR="00D2604C" w:rsidRPr="00CC621B" w:rsidRDefault="00D2604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D6791" w14:textId="77777777" w:rsidR="00A84899" w:rsidRPr="00CC621B" w:rsidRDefault="00A84899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003" w:rsidRPr="009375C5" w14:paraId="473F171E" w14:textId="77777777" w:rsidTr="00735B74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306B6549" w14:textId="486A9C02" w:rsidR="00253003" w:rsidRPr="00253003" w:rsidRDefault="00253003" w:rsidP="008A55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s discrimin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</w:t>
            </w: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MO from H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196362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06737B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288F719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7C4383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5" w:type="dxa"/>
            <w:tcBorders>
              <w:left w:val="nil"/>
              <w:bottom w:val="nil"/>
              <w:right w:val="nil"/>
            </w:tcBorders>
          </w:tcPr>
          <w:p w14:paraId="7936D2BA" w14:textId="77777777" w:rsidR="00253003" w:rsidRPr="003D633C" w:rsidRDefault="00253003" w:rsidP="00253003">
            <w:pPr>
              <w:pStyle w:val="Overskrift1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7C145D" w:rsidRPr="009375C5" w14:paraId="42207300" w14:textId="77777777" w:rsidTr="00735B74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14:paraId="6F665D26" w14:textId="206B0845" w:rsidR="007C145D" w:rsidRPr="00280199" w:rsidRDefault="00611EE0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75882 </w:t>
            </w:r>
            <w:proofErr w:type="spellStart"/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actin</w:t>
            </w:r>
            <w:proofErr w:type="spellEnd"/>
          </w:p>
          <w:p w14:paraId="56CF42D5" w14:textId="711BABD1" w:rsidR="007C145D" w:rsidRPr="00280199" w:rsidRDefault="007C145D" w:rsidP="008A5587">
            <w:pPr>
              <w:tabs>
                <w:tab w:val="left" w:pos="847"/>
                <w:tab w:val="left" w:pos="9141"/>
                <w:tab w:val="left" w:pos="998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843C4C3" w14:textId="4E25CA5E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AE04F73" w14:textId="1F7AA508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54A3C0" w14:textId="6B62C728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C1AE6B2" w14:textId="5FE99F6F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left w:val="nil"/>
              <w:bottom w:val="nil"/>
              <w:right w:val="nil"/>
            </w:tcBorders>
          </w:tcPr>
          <w:p w14:paraId="4E1F8A5D" w14:textId="77777777" w:rsidR="007C145D" w:rsidRDefault="007C145D" w:rsidP="00253003">
            <w:pPr>
              <w:pStyle w:val="Overskrift1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ype C lectin </w:t>
            </w:r>
            <w:r w:rsidRPr="003D633C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s expressed on human peripheral bl</w:t>
            </w:r>
            <w:r w:rsidR="00735B7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ood monocytes and may influence</w:t>
            </w:r>
            <w:r w:rsidRPr="003D633C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 m</w:t>
            </w:r>
            <w:r w:rsidR="008C7F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onocyte function.</w:t>
            </w:r>
          </w:p>
          <w:p w14:paraId="2F1134B9" w14:textId="3DC97BA5" w:rsidR="00253003" w:rsidRPr="00253003" w:rsidRDefault="00253003" w:rsidP="00253003">
            <w:pPr>
              <w:pStyle w:val="Overskrift1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7C145D" w:rsidRPr="009375C5" w14:paraId="4B35D6B1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30691B3" w14:textId="2281DF60" w:rsidR="007C145D" w:rsidRPr="00280199" w:rsidRDefault="00611EE0" w:rsidP="0061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00462 </w:t>
            </w:r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idase</w:t>
            </w:r>
            <w:proofErr w:type="spellEnd"/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1E8A003" w14:textId="59D49D19" w:rsidR="007C145D" w:rsidRPr="00280199" w:rsidRDefault="007C145D" w:rsidP="008A5587">
            <w:pPr>
              <w:tabs>
                <w:tab w:val="left" w:pos="914"/>
              </w:tabs>
              <w:spacing w:line="210" w:lineRule="atLeas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F8B34" w14:textId="0CFCC966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C03F5" w14:textId="58C715AF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0C570" w14:textId="6897CD4A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34836" w14:textId="671E6EF9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E104ACD" w14:textId="503FCB24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ed in the </w:t>
            </w:r>
            <w:proofErr w:type="spellStart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zome</w:t>
            </w:r>
            <w:proofErr w:type="spell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volved in mannose catabolism. Decreased activity in the CS</w:t>
            </w:r>
            <w:r w:rsidR="008C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of MS patients.</w:t>
            </w:r>
          </w:p>
          <w:p w14:paraId="77E5F005" w14:textId="7C001DB1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45D" w:rsidRPr="009375C5" w14:paraId="5A53B8E8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B7A2D46" w14:textId="55600DB8" w:rsidR="007C145D" w:rsidRPr="00280199" w:rsidRDefault="00611EE0" w:rsidP="0061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19835 </w:t>
            </w:r>
            <w:r w:rsidR="007C145D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ile salt-activated lip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7C2A0" w14:textId="781FEFC5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2590E" w14:textId="1A63630D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F3B42" w14:textId="7CB58858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1569F" w14:textId="110800C1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10EC23A1" w14:textId="77777777" w:rsidR="007C145D" w:rsidRDefault="008C7FE6" w:rsidP="008A558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und in pancreas juice and</w:t>
            </w:r>
            <w:r w:rsidR="007C145D" w:rsidRPr="003D63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re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 milk.</w:t>
            </w:r>
          </w:p>
          <w:p w14:paraId="4CB51782" w14:textId="759930A5" w:rsidR="00253003" w:rsidRPr="00253003" w:rsidRDefault="00253003" w:rsidP="008A558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7C145D" w:rsidRPr="009375C5" w14:paraId="70DC92B9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8E97E96" w14:textId="3667BFD7" w:rsidR="007C145D" w:rsidRPr="00280199" w:rsidRDefault="00611EE0" w:rsidP="0061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19022 </w:t>
            </w:r>
            <w:r w:rsidR="007C145D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adheri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A2653" w14:textId="3F251C0B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CEBDB" w14:textId="197E608E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1291E" w14:textId="70E6C745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347B4" w14:textId="76775BCE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5C09DC5B" w14:textId="564962CE" w:rsidR="007C145D" w:rsidRPr="003D633C" w:rsidRDefault="00735B74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al c</w:t>
            </w:r>
            <w:r w:rsidR="007C145D"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herin, transmembrane protein involved in cell adhesion.</w:t>
            </w:r>
          </w:p>
          <w:p w14:paraId="10ED1667" w14:textId="64AA909C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ressed in astro</w:t>
            </w:r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es at the blood-brain-barrier and in sprouting neurons.</w:t>
            </w:r>
          </w:p>
          <w:p w14:paraId="72812BD5" w14:textId="1B3F20C6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en in</w:t>
            </w:r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arly </w:t>
            </w:r>
            <w:proofErr w:type="spellStart"/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myelination</w:t>
            </w:r>
            <w:proofErr w:type="spellEnd"/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experimental autoimmune encephalomyelitis (EAE).</w:t>
            </w:r>
          </w:p>
          <w:p w14:paraId="3D729C22" w14:textId="512B2BEF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45D" w:rsidRPr="00CC621B" w14:paraId="0E67EFD7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EAE8208" w14:textId="3BC6C9C8" w:rsidR="007C145D" w:rsidRPr="00280199" w:rsidRDefault="00611EE0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H159 </w:t>
            </w:r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dherin-19 </w:t>
            </w:r>
          </w:p>
          <w:p w14:paraId="58F5C342" w14:textId="0799B953" w:rsidR="007C145D" w:rsidRPr="00280199" w:rsidRDefault="007C145D" w:rsidP="008A5587">
            <w:pPr>
              <w:tabs>
                <w:tab w:val="left" w:pos="914"/>
                <w:tab w:val="left" w:pos="72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0A526" w14:textId="5437D65F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C8B68" w14:textId="7D27D6BF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CDE22" w14:textId="7C664E3A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2B7E3" w14:textId="7BD3F630" w:rsidR="007C145D" w:rsidRPr="00CC621B" w:rsidRDefault="00611EE0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57BF1D29" w14:textId="35AB4277" w:rsidR="007C145D" w:rsidRDefault="007C145D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in myelin-forming cel</w:t>
            </w:r>
            <w:r w:rsidR="008C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 in chicken and rat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sible m</w:t>
            </w:r>
            <w:r w:rsidR="008C7FE6">
              <w:rPr>
                <w:rFonts w:ascii="Times New Roman" w:hAnsi="Times New Roman" w:cs="Times New Roman"/>
                <w:sz w:val="20"/>
                <w:szCs w:val="20"/>
              </w:rPr>
              <w:t xml:space="preserve">arker for </w:t>
            </w:r>
            <w:proofErr w:type="spellStart"/>
            <w:r w:rsidR="008C7FE6">
              <w:rPr>
                <w:rFonts w:ascii="Times New Roman" w:hAnsi="Times New Roman" w:cs="Times New Roman"/>
                <w:sz w:val="20"/>
                <w:szCs w:val="20"/>
              </w:rPr>
              <w:t>gliomas</w:t>
            </w:r>
            <w:proofErr w:type="spellEnd"/>
            <w:r w:rsidR="008C7F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954AEB" w14:textId="3998ED34" w:rsidR="007C145D" w:rsidRPr="00CC621B" w:rsidRDefault="007C145D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45D" w:rsidRPr="009375C5" w14:paraId="2BC3654C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468D61C" w14:textId="22EF5CDC" w:rsidR="007C145D" w:rsidRPr="00280199" w:rsidRDefault="00611EE0" w:rsidP="0061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1926 </w:t>
            </w:r>
            <w:r w:rsidR="007C145D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AC332" w14:textId="66517CFD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F1288" w14:textId="72998E5A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6BC2E" w14:textId="0CA4B5CA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 w:rsidRPr="00CC621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E0335" w14:textId="297AD74F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8A2C9F6" w14:textId="505ACE72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face protein in </w:t>
            </w:r>
            <w:proofErr w:type="spellStart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hematopeotic</w:t>
            </w:r>
            <w:proofErr w:type="spell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C7F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s and myelin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 in demyelinated lesions and increased on blood vesse</w:t>
            </w:r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 in lesion areas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9FDE191" w14:textId="500F4922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45D" w:rsidRPr="009375C5" w14:paraId="372B5E6F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50A601E" w14:textId="530FA1D0" w:rsidR="007C145D" w:rsidRPr="00280199" w:rsidRDefault="00611EE0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NZZ3 </w:t>
            </w:r>
            <w:proofErr w:type="spellStart"/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ged</w:t>
            </w:r>
            <w:proofErr w:type="spellEnd"/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ltivesicular body protein 5</w:t>
            </w:r>
          </w:p>
          <w:p w14:paraId="0211E47D" w14:textId="1A162ACE" w:rsidR="007C145D" w:rsidRPr="00280199" w:rsidRDefault="007C145D" w:rsidP="008A5587">
            <w:pPr>
              <w:tabs>
                <w:tab w:val="left" w:pos="914"/>
                <w:tab w:val="left" w:pos="72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734A7" w14:textId="6E16CCE0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BA8B7" w14:textId="2004B29B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F427E0" w14:textId="58E5A8D3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A77D4" w14:textId="3A90315E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48C2AB74" w14:textId="77777777" w:rsidR="007C145D" w:rsidRPr="003D633C" w:rsidRDefault="007C145D" w:rsidP="008A5587">
            <w:pPr>
              <w:rPr>
                <w:rStyle w:val="highligh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mber of the </w:t>
            </w:r>
            <w:proofErr w:type="spellStart"/>
            <w:r w:rsidRPr="003D633C">
              <w:rPr>
                <w:rStyle w:val="highligh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esicular</w:t>
            </w:r>
            <w:proofErr w:type="spellEnd"/>
            <w:r w:rsidRPr="003D633C">
              <w:rPr>
                <w:rStyle w:val="highligh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which serves as an anti-apoptotic </w:t>
            </w:r>
            <w:r w:rsidRPr="003D633C">
              <w:rPr>
                <w:rStyle w:val="highlight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tein. </w:t>
            </w:r>
          </w:p>
          <w:p w14:paraId="4BC3F218" w14:textId="4D7BE4C1" w:rsidR="007C145D" w:rsidRPr="00CC621B" w:rsidRDefault="007C145D" w:rsidP="008A55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</w:p>
        </w:tc>
      </w:tr>
      <w:tr w:rsidR="007C145D" w:rsidRPr="009375C5" w14:paraId="4516C937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9A9995D" w14:textId="628A7106" w:rsidR="007C145D" w:rsidRPr="00280199" w:rsidRDefault="00611EE0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9060 </w:t>
            </w:r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agen alpha-1(XVIII) chain </w:t>
            </w:r>
          </w:p>
          <w:p w14:paraId="15D28864" w14:textId="385FD460" w:rsidR="007C145D" w:rsidRPr="00280199" w:rsidRDefault="007C145D" w:rsidP="008A5587">
            <w:pPr>
              <w:tabs>
                <w:tab w:val="left" w:pos="914"/>
              </w:tabs>
              <w:spacing w:line="210" w:lineRule="atLeas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7236B" w14:textId="1687999A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69777" w14:textId="45D03860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D70AC" w14:textId="47DD1783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8320E" w14:textId="52782EC1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7A67728" w14:textId="394266C1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racellular matrix </w:t>
            </w:r>
            <w:proofErr w:type="gramStart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,</w:t>
            </w:r>
            <w:proofErr w:type="gram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y play an important role in retinal structure and in n</w:t>
            </w:r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ral tube closure.</w:t>
            </w:r>
          </w:p>
          <w:p w14:paraId="59950612" w14:textId="47137E64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45D" w:rsidRPr="009375C5" w14:paraId="4FF12523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632134E" w14:textId="0B1592E9" w:rsidR="007C145D" w:rsidRPr="00280199" w:rsidRDefault="00CF4649" w:rsidP="00CF46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2860 </w:t>
            </w:r>
            <w:r w:rsidR="007C145D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act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B6663" w14:textId="3D7685DA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3AFA5" w14:textId="48B414A7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611F3" w14:textId="36FA06F2" w:rsidR="007C145D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145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B7C48" w14:textId="0B3361F0" w:rsidR="007C145D" w:rsidRPr="00CC621B" w:rsidRDefault="007C145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4D40E1D1" w14:textId="3D5D33BB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nal membrane protein that functions as cell adhesion molecule, increased in the CSF of MS</w:t>
            </w:r>
            <w:r w:rsidR="008C7FE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tients.</w:t>
            </w:r>
          </w:p>
          <w:p w14:paraId="4D240084" w14:textId="77777777" w:rsidR="007C145D" w:rsidRPr="003D633C" w:rsidRDefault="007C145D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4EBAA4D" w14:textId="3A700178" w:rsidR="007C145D" w:rsidRPr="003D633C" w:rsidRDefault="007C145D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CFC" w:rsidRPr="009375C5" w14:paraId="67D66329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712A8F65" w14:textId="3BDCCB3B" w:rsidR="00C51CFC" w:rsidRPr="00280199" w:rsidRDefault="00CF4649" w:rsidP="00CF46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11362 </w:t>
            </w:r>
            <w:proofErr w:type="spellStart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ibroblast</w:t>
            </w:r>
            <w:proofErr w:type="spellEnd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growth factor recep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C142D" w14:textId="0087C2BD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EA6D7" w14:textId="69417E0C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34B30" w14:textId="7247150A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85C68" w14:textId="1D236AB3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2C12593" w14:textId="77777777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ptor tyrosine kinase whose ligands are specific members of the fibroblast growth factor family.</w:t>
            </w:r>
          </w:p>
          <w:p w14:paraId="76CB5C5B" w14:textId="5FD91C1A" w:rsidR="00C51CFC" w:rsidRPr="003D633C" w:rsidRDefault="008C7FE6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xpressed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prizo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EAE models.</w:t>
            </w:r>
          </w:p>
          <w:p w14:paraId="72A2F4E2" w14:textId="7AE1E0ED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ressed in oligodendrocyte precursor cel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 in MS lesions.</w:t>
            </w:r>
          </w:p>
          <w:p w14:paraId="70997C9B" w14:textId="0C9BF4A3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 in CSF of MS patie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s compared to NMO.</w:t>
            </w:r>
          </w:p>
          <w:p w14:paraId="7A6DF82A" w14:textId="52193F73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CFC" w:rsidRPr="00CC621B" w14:paraId="7A5A1CBF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6A6F822" w14:textId="2B3EDF75" w:rsidR="00C51CFC" w:rsidRPr="00280199" w:rsidRDefault="00CF4649" w:rsidP="00CF46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Q12841 </w:t>
            </w:r>
            <w:proofErr w:type="spellStart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llistatin-related</w:t>
            </w:r>
            <w:proofErr w:type="spellEnd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9FAD4" w14:textId="76817924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885FC" w14:textId="05A3B466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8EED6" w14:textId="12518A0B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F5CDC" w14:textId="2E687260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7F8A61D" w14:textId="2B5404BE" w:rsidR="00C51CF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inflammatory</w:t>
            </w:r>
            <w:proofErr w:type="spell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lecule,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reted by neurons and endothelial cells and mesenchymal derived cells by IL-1</w:t>
            </w:r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TNF</w:t>
            </w:r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and IL-6. Enhances the ability of T cells and monocytes/macrophages to r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pond to inflammatory signals.</w:t>
            </w:r>
          </w:p>
          <w:p w14:paraId="7F3A4AF2" w14:textId="32D0122A" w:rsidR="00C51CFC" w:rsidRPr="00CC621B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CFC" w:rsidRPr="009375C5" w14:paraId="30A1BB11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E0DCEE2" w14:textId="4BCAD6AA" w:rsidR="00C51CFC" w:rsidRPr="00280199" w:rsidRDefault="00CF4649" w:rsidP="00CF46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ULV1 </w:t>
            </w:r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rizzled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6ABEA" w14:textId="1F4116CA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DF491" w14:textId="57F0623A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C403C" w14:textId="5F3C61B3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9044F" w14:textId="49E8AA09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DCFFC73" w14:textId="2308A0CE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gulates vascular development of retina and the 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tina-blood barrier.</w:t>
            </w:r>
          </w:p>
          <w:p w14:paraId="14C6FB41" w14:textId="5A613139" w:rsidR="00C51CFC" w:rsidRPr="003D633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CFC" w:rsidRPr="009375C5" w14:paraId="7693D7F5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7924C79" w14:textId="36DE0C3C" w:rsidR="00C51CFC" w:rsidRPr="00280199" w:rsidRDefault="00CF4649" w:rsidP="008A5587">
            <w:pPr>
              <w:tabs>
                <w:tab w:val="left" w:pos="914"/>
              </w:tabs>
              <w:spacing w:line="210" w:lineRule="atLeas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2801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6769</w:t>
            </w:r>
            <w:r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utaminyl-peptide</w:t>
            </w:r>
            <w:proofErr w:type="spellEnd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cyclotransferase</w:t>
            </w:r>
            <w:r w:rsidR="00C51CFC" w:rsidRPr="00280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C9ADE" w14:textId="1818B94F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E197A" w14:textId="72278EFE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44D90" w14:textId="4EB3A243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06B0B" w14:textId="5421F3D5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35941BCE" w14:textId="067B6E47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pressed in neurons in normal human and murine brains and in </w:t>
            </w:r>
            <w:r w:rsidR="00735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rains of patients with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35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zheimer’s disease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DFB771F" w14:textId="49089F6F" w:rsidR="00C51CFC" w:rsidRPr="003D633C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ze peptides from d</w:t>
            </w:r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gradation by </w:t>
            </w:r>
            <w:proofErr w:type="spellStart"/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nopeptidases</w:t>
            </w:r>
            <w:proofErr w:type="spellEnd"/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mal part of CSF in HS a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 MS patients.</w:t>
            </w:r>
          </w:p>
          <w:p w14:paraId="25778E1E" w14:textId="4E2584E0" w:rsidR="00C51CFC" w:rsidRPr="003D633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1CFC" w:rsidRPr="00CC621B" w14:paraId="3AB4ACFE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0D0C1A6" w14:textId="2ADB8A81" w:rsidR="00C51CFC" w:rsidRPr="00280199" w:rsidRDefault="00CF4649" w:rsidP="00CF46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NU53 </w:t>
            </w:r>
            <w:proofErr w:type="spellStart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ycoprotein</w:t>
            </w:r>
            <w:proofErr w:type="spellEnd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integral membrane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1C9A9" w14:textId="22B23BED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20F64" w14:textId="6B0C45F8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5559B" w14:textId="7C758564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1F2E7" w14:textId="00F91436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E890BDE" w14:textId="77777777" w:rsidR="00C51CF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Integral membrane protein</w:t>
            </w:r>
          </w:p>
          <w:p w14:paraId="7B10485A" w14:textId="461DA4E5" w:rsidR="00C51CFC" w:rsidRPr="00CC621B" w:rsidRDefault="00C51CFC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1CFC" w:rsidRPr="00CC621B" w14:paraId="58566245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05D4F56" w14:textId="76E4B810" w:rsidR="00C51CFC" w:rsidRPr="00280199" w:rsidRDefault="00280199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01860 </w:t>
            </w:r>
            <w:proofErr w:type="spellStart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g</w:t>
            </w:r>
            <w:proofErr w:type="spellEnd"/>
            <w:r w:rsidR="00C51CFC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gamma-3 chain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95F85" w14:textId="4FD16742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263E2" w14:textId="4C3DE0CC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EA487" w14:textId="6ECF58A8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 w:rsidRPr="00CC621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A9732" w14:textId="154FAC27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2C8C1249" w14:textId="77777777" w:rsidR="00C51CF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</w:p>
          <w:p w14:paraId="5617564B" w14:textId="4EBB0FE8" w:rsidR="00C51CFC" w:rsidRPr="00CC621B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CFC" w:rsidRPr="00CC621B" w14:paraId="7C2B3AEE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E3D2251" w14:textId="72078966" w:rsidR="00C51CFC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04433 </w:t>
            </w:r>
            <w:proofErr w:type="spellStart"/>
            <w:r w:rsidR="00C51CFC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</w:t>
            </w:r>
            <w:proofErr w:type="spellEnd"/>
            <w:r w:rsidR="00C51CFC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ppa chain V-III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A4DAD" w14:textId="5E77AB34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2ADEE" w14:textId="73633735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75343" w14:textId="1BA7D4F2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1F5F9" w14:textId="6B2FC238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223AD2C9" w14:textId="77777777" w:rsidR="00C51CF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mmunoglobulin</w:t>
            </w:r>
          </w:p>
          <w:p w14:paraId="174639FC" w14:textId="65375542" w:rsidR="00C51CFC" w:rsidRPr="00292AAA" w:rsidRDefault="00C51CFC" w:rsidP="008A5587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1CFC" w:rsidRPr="00CC621B" w14:paraId="4ED78940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56C2B8A" w14:textId="0DB812F4" w:rsidR="00C51CFC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0CG05 </w:t>
            </w:r>
            <w:proofErr w:type="spellStart"/>
            <w:r w:rsidR="00C51CFC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</w:t>
            </w:r>
            <w:proofErr w:type="spellEnd"/>
            <w:r w:rsidR="00C51CFC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ambda-2 chain C regio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F088D" w14:textId="7D8A2CB7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7E4A3" w14:textId="53549848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B0BC4" w14:textId="0C4BCC52" w:rsidR="00C51CFC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1C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F5425" w14:textId="3EFD730B" w:rsidR="00C51CFC" w:rsidRPr="00CC621B" w:rsidRDefault="00C51CFC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1C33318F" w14:textId="77777777" w:rsidR="00C51CFC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mmunoglobulin</w:t>
            </w:r>
          </w:p>
          <w:p w14:paraId="63ABBF52" w14:textId="059B03B8" w:rsidR="00C51CFC" w:rsidRPr="00CC621B" w:rsidRDefault="00C51CFC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87" w:rsidRPr="009375C5" w14:paraId="7AFD3208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F29A81C" w14:textId="7D45ECA1" w:rsidR="008A5587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8334</w:t>
            </w:r>
            <w:r w:rsidR="00CF4649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IL-10 receptor subunit bet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30326" w14:textId="61B9E92D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CC5DD" w14:textId="03775BF0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F68E8" w14:textId="31B892D2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859E9" w14:textId="7079E5FD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0F790C0E" w14:textId="0782E654" w:rsidR="008A5587" w:rsidRPr="003D633C" w:rsidRDefault="008A5587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ory chain essential for the active IL-10 receptor, potent anti</w:t>
            </w:r>
            <w:r w:rsidR="00735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flammato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y cytokine in MS</w:t>
            </w:r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und in elevated levels in serum of 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O patients compared to MS.</w:t>
            </w:r>
          </w:p>
          <w:p w14:paraId="6ACDFA03" w14:textId="07DA06AA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9375C5" w14:paraId="20A4A6A0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7F2451B" w14:textId="05EE6D70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270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sulin-like growth factor-binding protein 7 </w:t>
            </w:r>
          </w:p>
          <w:p w14:paraId="03EB0EB6" w14:textId="3F2F2EC4" w:rsidR="008A5587" w:rsidRPr="00280199" w:rsidRDefault="008A5587" w:rsidP="008A5587">
            <w:pPr>
              <w:tabs>
                <w:tab w:val="left" w:pos="1210"/>
              </w:tabs>
              <w:spacing w:line="210" w:lineRule="atLeas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0064D" w14:textId="4699B75D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E9BED" w14:textId="005761B7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0B8ED" w14:textId="6150A1FE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3303E" w14:textId="12EA7C71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48B4A72F" w14:textId="4DD6A797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s the availability of insulin-like growth factors and modulates receptor</w:t>
            </w:r>
            <w:r w:rsidR="00735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ding</w:t>
            </w:r>
            <w:r w:rsidR="00D26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d in memory consolidation and possible biomarker in </w:t>
            </w:r>
            <w:r w:rsidR="00735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heimer’s disease</w:t>
            </w:r>
            <w:r w:rsidR="00175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9EE93B1" w14:textId="2868EFE0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CC621B" w14:paraId="76A65280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D41EDC5" w14:textId="5442DBEF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858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sulin-like growth factor-binding protein complex acid labile subunit </w:t>
            </w:r>
          </w:p>
          <w:p w14:paraId="2180BA1E" w14:textId="0EDCA5AE" w:rsidR="008A5587" w:rsidRPr="00280199" w:rsidRDefault="008A5587" w:rsidP="008A5587">
            <w:pPr>
              <w:tabs>
                <w:tab w:val="left" w:pos="1210"/>
              </w:tabs>
              <w:spacing w:line="210" w:lineRule="atLeast"/>
              <w:textAlignment w:val="bottom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0DBE6" w14:textId="1E263F48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0FFF1" w14:textId="4671CED8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77DEC" w14:textId="59E56B97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67125" w14:textId="34E839A9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4BF8D4F9" w14:textId="0F8E0651" w:rsidR="008A5587" w:rsidRDefault="008A5587" w:rsidP="008A55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intains the integrity of the circulating insulin-like growth factor system. </w:t>
            </w:r>
            <w:r w:rsidRPr="00EE17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ficiency associated with mild </w:t>
            </w:r>
            <w:r w:rsidR="00175DB4">
              <w:rPr>
                <w:rFonts w:ascii="Times New Roman" w:eastAsia="Times New Roman" w:hAnsi="Times New Roman" w:cs="Times New Roman"/>
                <w:sz w:val="20"/>
                <w:szCs w:val="20"/>
              </w:rPr>
              <w:t>growth retardation.</w:t>
            </w:r>
          </w:p>
          <w:p w14:paraId="3AAF6AF0" w14:textId="66FF3072" w:rsidR="008A5587" w:rsidRPr="00CC621B" w:rsidRDefault="008A5587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87" w:rsidRPr="009375C5" w14:paraId="16675B7D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9AC5B65" w14:textId="1DB8C662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598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ntercellular</w:t>
            </w:r>
            <w:proofErr w:type="spellEnd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adhesion molecule 2 </w:t>
            </w:r>
            <w:r w:rsidR="008A5587" w:rsidRPr="0028019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8A5587" w:rsidRPr="00280199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B1CB1" w14:textId="405885A0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87477" w14:textId="4F028B68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8BB9E" w14:textId="06B1030B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273B1" w14:textId="4E8AD929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3FB9E7BD" w14:textId="1F3033D7" w:rsidR="008A5587" w:rsidRPr="003D633C" w:rsidRDefault="00D2604C" w:rsidP="00B10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adhesion molecule, l</w:t>
            </w:r>
            <w:r w:rsidR="008A5587"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ocyte trafficking</w:t>
            </w:r>
          </w:p>
          <w:p w14:paraId="59FC2270" w14:textId="1D85CA43" w:rsidR="008A5587" w:rsidRPr="003D633C" w:rsidRDefault="00761DEF" w:rsidP="00B108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in blood ve</w:t>
            </w:r>
            <w:r w:rsidR="008A5587"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ls of M</w:t>
            </w:r>
            <w:r w:rsidR="00942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lesions.</w:t>
            </w:r>
          </w:p>
          <w:p w14:paraId="490D183B" w14:textId="1177B82D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CC621B" w14:paraId="7FA4204B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62D8BE6" w14:textId="4F0A732A" w:rsidR="008A5587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Q86YT9 </w:t>
            </w:r>
            <w:proofErr w:type="spellStart"/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ctional</w:t>
            </w:r>
            <w:proofErr w:type="spellEnd"/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sion molecule-lik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CC6F3" w14:textId="09F7A502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954A9" w14:textId="7A3AA217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19EF4" w14:textId="21FD9352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BBC06" w14:textId="00F59856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8E1DD2D" w14:textId="57C3AF41" w:rsidR="008A5587" w:rsidRDefault="008A5587" w:rsidP="00B10844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633C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>Costimulato</w:t>
            </w:r>
            <w:r w:rsidR="00735B74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 xml:space="preserve">ry receptor for epithelial </w:t>
            </w:r>
            <w:proofErr w:type="spellStart"/>
            <w:r w:rsidR="00735B74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>γδ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 xml:space="preserve"> </w:t>
            </w:r>
            <w:r w:rsidR="00942D6B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>T cell activation</w:t>
            </w:r>
            <w:r w:rsidRPr="003D633C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/>
              </w:rPr>
              <w:t xml:space="preserve">.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ressed in monocytes, upregulated by monocyte chemotaxis protein-1 stimulati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B546FF"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on neurophil and regulates tran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</w:rPr>
              <w:t>sepithelial migration</w:t>
            </w:r>
            <w:r w:rsidRPr="00B546F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63E913A9" w14:textId="4FB17ADF" w:rsidR="008A5587" w:rsidRPr="00CC621B" w:rsidRDefault="008A5587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87" w:rsidRPr="009375C5" w14:paraId="2BE65DDB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677DEA5" w14:textId="5BE62985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870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Kallikre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55474" w14:textId="5F700675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5D14B" w14:textId="2B7F19B5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AD3FB" w14:textId="3E4F343C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324B2" w14:textId="0B5A4955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21BC0385" w14:textId="77777777" w:rsidR="008A5587" w:rsidRPr="00CC621B" w:rsidRDefault="008A5587" w:rsidP="00B1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Cleaves kininogen to bradykinin.</w:t>
            </w:r>
          </w:p>
          <w:p w14:paraId="44DFBD4A" w14:textId="36D83252" w:rsidR="008A5587" w:rsidRPr="00CC621B" w:rsidRDefault="008A5587" w:rsidP="00B108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in endothelial cells</w:t>
            </w:r>
            <w:r w:rsidR="00735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</w:t>
            </w:r>
            <w:r w:rsidRPr="00CC621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roduces bradykinin that acts on neurons and astrocytes and as a chemoattractant of microglia i</w:t>
            </w:r>
            <w:r w:rsidR="00942D6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n multiple sclerosis. Activates matrix </w:t>
            </w:r>
            <w:proofErr w:type="spellStart"/>
            <w:r w:rsidR="00942D6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etallopeptidase</w:t>
            </w:r>
            <w:proofErr w:type="spellEnd"/>
            <w:r w:rsidR="00942D6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(</w:t>
            </w:r>
            <w:r w:rsidRPr="00CC621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</w:t>
            </w:r>
            <w:r w:rsidR="00942D6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MP) 2 and MMP9.</w:t>
            </w:r>
          </w:p>
          <w:p w14:paraId="566D8DA8" w14:textId="788143BC" w:rsidR="008A5587" w:rsidRDefault="008A5587" w:rsidP="00B108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CC621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Associated with neurodegener</w:t>
            </w:r>
            <w:r w:rsidR="00942D6B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ation in SPMS.</w:t>
            </w:r>
          </w:p>
          <w:p w14:paraId="35237258" w14:textId="70E1BD03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9375C5" w14:paraId="3723A3EB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FAB63C4" w14:textId="00643529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47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minin</w:t>
            </w:r>
            <w:proofErr w:type="spellEnd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subunit gamma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F1B70" w14:textId="175CB743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C6B3C" w14:textId="3ECD8180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AA494" w14:textId="26D0B6AF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89C0E" w14:textId="7EDFDCA0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D1FE606" w14:textId="24FD3AE2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jor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collagenous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stituent of the basal membrane. Implicated in blood brain barrier, cell adhesion, differentiation, migration, </w:t>
            </w:r>
            <w:proofErr w:type="gram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aling</w:t>
            </w:r>
            <w:proofErr w:type="gram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neurit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outgrowth.</w:t>
            </w:r>
          </w:p>
          <w:p w14:paraId="73379A34" w14:textId="38739E67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CC621B" w14:paraId="4EFC911B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6D543EEB" w14:textId="13C36CD1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3B1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euronal</w:t>
            </w:r>
            <w:proofErr w:type="spellEnd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growth regula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EA153" w14:textId="28C8F8F0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FD2FA" w14:textId="36FD2E0A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DBB41" w14:textId="1ED38764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57ED0" w14:textId="79FCE11F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5555520" w14:textId="6FDB4736" w:rsidR="008A5587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>Assoc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ated with </w:t>
            </w:r>
            <w:proofErr w:type="spellStart"/>
            <w:r w:rsidR="00942D6B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="00942D6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392EAF01" w14:textId="037A0633" w:rsidR="008A5587" w:rsidRPr="00CC621B" w:rsidRDefault="008A5587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87" w:rsidRPr="009375C5" w14:paraId="5B655EB3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D0B134B" w14:textId="6A4C446F" w:rsidR="008A5587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P121 </w:t>
            </w:r>
            <w:proofErr w:type="spellStart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eurotrim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FD35F" w14:textId="27EC00A1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CED62" w14:textId="6DCC0924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B8479" w14:textId="080484CC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5CE74" w14:textId="3632B0CE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51B5981D" w14:textId="503091C2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 of the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LON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mily of neural cell ad</w:t>
            </w:r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sion molecules together with o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id bindings protein.</w:t>
            </w:r>
          </w:p>
          <w:p w14:paraId="4B1E1055" w14:textId="5F921505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9375C5" w14:paraId="18671BBB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AEEE05A" w14:textId="0EC1B925" w:rsidR="008A5587" w:rsidRPr="00280199" w:rsidRDefault="0028019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4982 </w:t>
            </w:r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Opioid-binding protein/cell adhesion molec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1C90B" w14:textId="14CFF673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A7780" w14:textId="11D83096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72E6F" w14:textId="01EE0E9E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D365C" w14:textId="2197F972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5E493DF7" w14:textId="6A23574D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ory role in opioid receptor binding, part of th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 </w:t>
            </w:r>
            <w:proofErr w:type="spellStart"/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it</w:t>
            </w:r>
            <w:proofErr w:type="spellEnd"/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rowth family.</w:t>
            </w:r>
          </w:p>
          <w:p w14:paraId="3ADB055F" w14:textId="1DDA40E9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und in gra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 matter in rat.</w:t>
            </w:r>
          </w:p>
          <w:p w14:paraId="7F69E2C7" w14:textId="3381BEFA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 of the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LON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bfamily of neural cell adhesion molecules toge</w:t>
            </w:r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r with </w:t>
            </w:r>
            <w:proofErr w:type="spellStart"/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rotrimin</w:t>
            </w:r>
            <w:proofErr w:type="spellEnd"/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81B3FB1" w14:textId="3D495C59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9375C5" w14:paraId="5A841E36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E76FD26" w14:textId="4985A69A" w:rsidR="008A5587" w:rsidRPr="00280199" w:rsidRDefault="00CF4649" w:rsidP="00B108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Q0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ocadherin-16 </w:t>
            </w:r>
          </w:p>
          <w:p w14:paraId="469F91C6" w14:textId="43338049" w:rsidR="008A5587" w:rsidRPr="00280199" w:rsidRDefault="008A5587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845A6" w14:textId="4F11B6E6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4E0A6" w14:textId="66ABA747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B1725" w14:textId="74531EF4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3D449" w14:textId="630415B7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E13D94B" w14:textId="3AD728C0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in neurites, dendr</w:t>
            </w:r>
            <w:r w:rsidR="00942D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s and synapses.</w:t>
            </w:r>
          </w:p>
        </w:tc>
      </w:tr>
      <w:tr w:rsidR="008A5587" w:rsidRPr="009375C5" w14:paraId="23096E07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05931E58" w14:textId="0CBAF5FF" w:rsidR="008A5587" w:rsidRPr="00280199" w:rsidRDefault="00CF4649" w:rsidP="00B108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332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eptor-type tyrosine-protein phosphatase S </w:t>
            </w:r>
          </w:p>
          <w:p w14:paraId="3C4CB402" w14:textId="4D600742" w:rsidR="008A5587" w:rsidRPr="00280199" w:rsidRDefault="008A5587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27EBA" w14:textId="3DBAF8AC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482C8" w14:textId="2C559B46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A0AFF" w14:textId="6C028DB2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4B865" w14:textId="1143F531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772200E2" w14:textId="6F01739E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licated in the molecular</w:t>
            </w:r>
            <w:r w:rsidR="00D260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rol of adult nerve repair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 spinal cord injury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B22D9C7" w14:textId="5B78C0DB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5587" w:rsidRPr="00CC621B" w14:paraId="761A5472" w14:textId="77777777" w:rsidTr="00735B74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3581AB52" w14:textId="5B92EDBB" w:rsidR="008A5587" w:rsidRPr="00280199" w:rsidRDefault="00CF4649" w:rsidP="008A55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IB8</w:t>
            </w:r>
            <w:r w:rsidR="00280199"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LAM family member 5/</w:t>
            </w:r>
            <w:r w:rsidR="008A5587" w:rsidRPr="00280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ignaling lymphocytic activation molecul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63152" w14:textId="64563901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EEA08" w14:textId="5AD5BCFE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52D8B" w14:textId="54C0501D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0F20F" w14:textId="70CE3B54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32C6FAB4" w14:textId="77777777" w:rsidR="008A5587" w:rsidRPr="003D633C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pressed on B lymphocytes, monocytes, T cells and platelets. </w:t>
            </w:r>
          </w:p>
          <w:p w14:paraId="168CA888" w14:textId="2CD2ECED" w:rsidR="008A5587" w:rsidRDefault="008A5587" w:rsidP="00B108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s proliferative responses of activated T-cells. Enhance</w:t>
            </w:r>
            <w:r w:rsidR="00735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erferon gamma secretion in lymphocytes a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 induce</w:t>
            </w:r>
            <w:r w:rsidR="00735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42D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latelet stimulation.</w:t>
            </w:r>
          </w:p>
          <w:p w14:paraId="3B52E4A5" w14:textId="77777777" w:rsidR="008A5587" w:rsidRPr="00CC621B" w:rsidRDefault="008A5587" w:rsidP="008A55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587" w:rsidRPr="009375C5" w14:paraId="42A9347A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2D3AA" w14:textId="2E2999C4" w:rsidR="008A5587" w:rsidRPr="00280199" w:rsidRDefault="00280199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5H265 </w:t>
            </w:r>
            <w:proofErr w:type="spellStart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biquitin</w:t>
            </w:r>
            <w:proofErr w:type="spellEnd"/>
            <w:r w:rsidR="008A5587" w:rsidRPr="00280199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EE2C5" w14:textId="3AB251C0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E7A62" w14:textId="50DEB7B5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B5061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9BAC7" w14:textId="60213427" w:rsidR="008A5587" w:rsidRPr="00CC621B" w:rsidRDefault="00B5061D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A5587" w:rsidRPr="00CC621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081B" w14:textId="2E6DD910" w:rsidR="008A5587" w:rsidRPr="00CC621B" w:rsidRDefault="008A5587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6ED44" w14:textId="5B2073F9" w:rsidR="008A5587" w:rsidRPr="003D633C" w:rsidRDefault="008A5587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ory protein </w:t>
            </w:r>
            <w:r w:rsidR="00D26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und in all cells, </w:t>
            </w:r>
            <w:proofErr w:type="spellStart"/>
            <w:r w:rsidR="00D260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735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d</w:t>
            </w:r>
            <w:proofErr w:type="spell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="00D76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35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D76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of MS patients.</w:t>
            </w:r>
          </w:p>
        </w:tc>
      </w:tr>
      <w:tr w:rsidR="00253003" w:rsidRPr="009375C5" w14:paraId="22A310DC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A624" w14:textId="3C5986EC" w:rsidR="00253003" w:rsidRPr="00253003" w:rsidRDefault="00253003" w:rsidP="002801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s discrimin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</w:t>
            </w: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MO from 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FA411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61D15" w14:textId="77777777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680AD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342B7" w14:textId="77777777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34677" w14:textId="77777777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3003" w:rsidRPr="009375C5" w14:paraId="26E96B4E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F0391" w14:textId="215BE9F8" w:rsidR="00253003" w:rsidRPr="00280199" w:rsidRDefault="00253003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19022 </w:t>
            </w:r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adherin-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8AB71" w14:textId="5E2B86D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5D8C2" w14:textId="46E0C557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941A0" w14:textId="37FF6F46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764FA" w14:textId="5D5CB402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299ED" w14:textId="77777777" w:rsidR="00253003" w:rsidRPr="003D633C" w:rsidRDefault="00253003" w:rsidP="005C78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al c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dherin,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membrane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tein involved in cell adhesion.</w:t>
            </w:r>
          </w:p>
          <w:p w14:paraId="6F87F3D5" w14:textId="77777777" w:rsidR="00253003" w:rsidRPr="003D633C" w:rsidRDefault="00253003" w:rsidP="005C78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ressed in ast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es at the blood brain barrier.</w:t>
            </w:r>
          </w:p>
          <w:p w14:paraId="4DA2314F" w14:textId="77777777" w:rsidR="00253003" w:rsidRPr="003D633C" w:rsidRDefault="00253003" w:rsidP="005C78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sed in sprouting neurons.</w:t>
            </w:r>
          </w:p>
          <w:p w14:paraId="624A7226" w14:textId="77777777" w:rsidR="00253003" w:rsidRPr="003D633C" w:rsidRDefault="00253003" w:rsidP="005C78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en in early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mye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uring EAE.</w:t>
            </w:r>
          </w:p>
          <w:p w14:paraId="51899A18" w14:textId="77777777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3003" w:rsidRPr="009375C5" w14:paraId="0901F225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3205938" w14:textId="5D09FC76" w:rsidR="00253003" w:rsidRPr="00280199" w:rsidRDefault="00253003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01860 </w:t>
            </w:r>
            <w:r w:rsidRPr="006B589B">
              <w:rPr>
                <w:rFonts w:ascii="Times New Roman" w:hAnsi="Times New Roman" w:cs="Times New Roman"/>
                <w:sz w:val="20"/>
                <w:szCs w:val="20"/>
              </w:rPr>
              <w:t>Ig-Gamma3-chain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B742A" w14:textId="632720D8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43949" w14:textId="6F23E079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6910B" w14:textId="4E677246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71FA5" w14:textId="7197CC0E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77C331D" w14:textId="77777777" w:rsidR="00253003" w:rsidRDefault="00253003" w:rsidP="005C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  <w:proofErr w:type="spellEnd"/>
          </w:p>
          <w:p w14:paraId="1A45F62E" w14:textId="77777777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3003" w:rsidRPr="009375C5" w14:paraId="1A58C826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8362DCB" w14:textId="22C1CD75" w:rsidR="00253003" w:rsidRPr="00280199" w:rsidRDefault="00253003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13598 </w:t>
            </w:r>
            <w:proofErr w:type="spellStart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ntercellular</w:t>
            </w:r>
            <w:proofErr w:type="spellEnd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dhesion</w:t>
            </w:r>
            <w:proofErr w:type="spellEnd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molecule</w:t>
            </w:r>
            <w:proofErr w:type="spellEnd"/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 </w:t>
            </w:r>
            <w:r w:rsidRPr="006B589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B589B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79BF6" w14:textId="7FF3C6E2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716B2" w14:textId="4621D3F2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E547A" w14:textId="1ACCD0E5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B8D6E" w14:textId="3E769CD6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676B87B2" w14:textId="77777777" w:rsidR="00253003" w:rsidRPr="003D633C" w:rsidRDefault="00253003" w:rsidP="005C78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adhesion molecule involved in l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ocyte traffick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3419C38" w14:textId="77777777" w:rsidR="00253003" w:rsidRPr="003D633C" w:rsidRDefault="00253003" w:rsidP="005C78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in blood ve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els of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lesions.</w:t>
            </w:r>
          </w:p>
          <w:p w14:paraId="769DAF3E" w14:textId="77777777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3003" w:rsidRPr="009375C5" w14:paraId="7685C85B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01BD9D6" w14:textId="2712E10B" w:rsidR="00253003" w:rsidRPr="00280199" w:rsidRDefault="00253003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07602 </w:t>
            </w:r>
            <w:proofErr w:type="spellStart"/>
            <w:r w:rsidRPr="006B589B">
              <w:rPr>
                <w:rFonts w:ascii="Times New Roman" w:hAnsi="Times New Roman" w:cs="Times New Roman"/>
                <w:sz w:val="20"/>
                <w:szCs w:val="20"/>
              </w:rPr>
              <w:t>Proactivator</w:t>
            </w:r>
            <w:proofErr w:type="spellEnd"/>
            <w:r w:rsidRPr="006B58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589B">
              <w:rPr>
                <w:rFonts w:ascii="Times New Roman" w:hAnsi="Times New Roman" w:cs="Times New Roman"/>
                <w:sz w:val="20"/>
                <w:szCs w:val="20"/>
              </w:rPr>
              <w:t>polypeptide</w:t>
            </w:r>
            <w:proofErr w:type="spellEnd"/>
            <w:r w:rsidRPr="006B58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B589B">
              <w:rPr>
                <w:rFonts w:ascii="Times New Roman" w:hAnsi="Times New Roman" w:cs="Times New Roman"/>
                <w:sz w:val="20"/>
                <w:szCs w:val="20"/>
              </w:rPr>
              <w:t>prosapos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0B770" w14:textId="1A502E8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A3594" w14:textId="1115A81E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64C34" w14:textId="06DF4DC9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62DC7" w14:textId="3FB7C50D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</w:tcPr>
          <w:p w14:paraId="080F63EF" w14:textId="77777777" w:rsidR="00253003" w:rsidRPr="00CC621B" w:rsidRDefault="00253003" w:rsidP="005C7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icipate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sosom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gradation of </w:t>
            </w:r>
            <w:proofErr w:type="spellStart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hingolipids</w:t>
            </w:r>
            <w:proofErr w:type="spellEnd"/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which takes place by the sequential action of specific hydrolases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g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glios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CNS.</w:t>
            </w:r>
          </w:p>
          <w:p w14:paraId="1A66D854" w14:textId="517983FE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>Myelinotrophic</w:t>
            </w:r>
            <w:proofErr w:type="spellEnd"/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C621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trop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tor.</w:t>
            </w:r>
          </w:p>
        </w:tc>
      </w:tr>
      <w:tr w:rsidR="00253003" w:rsidRPr="009375C5" w14:paraId="0C48ABA6" w14:textId="77777777" w:rsidTr="00253003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22C88" w14:textId="7A938F38" w:rsidR="00253003" w:rsidRPr="00253003" w:rsidRDefault="00253003" w:rsidP="002801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s discrimin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</w:t>
            </w:r>
            <w:r w:rsidRPr="003D63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MO from 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307BF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CF8E" w14:textId="77777777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31A8" w14:textId="7777777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4E746" w14:textId="77777777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96231" w14:textId="77777777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3003" w:rsidRPr="009375C5" w14:paraId="1A9A053D" w14:textId="77777777" w:rsidTr="00735B74">
        <w:tblPrEx>
          <w:tblCellMar>
            <w:left w:w="70" w:type="dxa"/>
            <w:right w:w="70" w:type="dxa"/>
          </w:tblCellMar>
        </w:tblPrEx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9C705" w14:textId="26097A17" w:rsidR="00253003" w:rsidRPr="00280199" w:rsidRDefault="00253003" w:rsidP="002801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58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1926 </w:t>
            </w:r>
            <w:r w:rsidRPr="006B589B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D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4D0E0" w14:textId="549D8697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DF4D9" w14:textId="3A413E93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E9A5" w14:textId="740A6092" w:rsidR="00253003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3D5A" w14:textId="4D27B2B4" w:rsidR="00253003" w:rsidRPr="00CC621B" w:rsidRDefault="00253003" w:rsidP="00D26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621B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47A70" w14:textId="159EADA3" w:rsidR="00253003" w:rsidRPr="003D633C" w:rsidRDefault="00253003" w:rsidP="008A5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protein in </w:t>
            </w:r>
            <w:proofErr w:type="spellStart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hematopeotic</w:t>
            </w:r>
            <w:proofErr w:type="spellEnd"/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s and myelin</w:t>
            </w:r>
            <w:r w:rsidRPr="003D63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 in demyelinated lesions and increased on blood ves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s in lesion areas</w:t>
            </w:r>
            <w:r w:rsidRPr="003D633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5FF89D10" w14:textId="77777777" w:rsidR="00A93CD8" w:rsidRPr="003D633C" w:rsidRDefault="00A93C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E132C1" w14:textId="4601F060" w:rsidR="00253003" w:rsidRDefault="00253003" w:rsidP="00253003">
      <w:pPr>
        <w:rPr>
          <w:rFonts w:ascii="Times New Roman" w:hAnsi="Times New Roman"/>
          <w:i/>
          <w:lang w:val="en-US"/>
        </w:rPr>
      </w:pPr>
      <w:bookmarkStart w:id="0" w:name="_GoBack"/>
      <w:bookmarkEnd w:id="0"/>
      <w:r w:rsidRPr="00BE5E60">
        <w:rPr>
          <w:rFonts w:ascii="Times New Roman" w:hAnsi="Times New Roman" w:cs="Times New Roman"/>
          <w:lang w:val="en-US"/>
        </w:rPr>
        <w:t>The mean protein content of HS samples was normalized to 1. Table shows the regulation as a ratio of the mean of NMO and MS compared to HS as well as the percentage of samples the proteins was detected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/>
          <w:i/>
          <w:lang w:val="en-US"/>
        </w:rPr>
        <w:t>NMO, neuromy</w:t>
      </w:r>
      <w:r w:rsidRPr="00BE5E60">
        <w:rPr>
          <w:rFonts w:ascii="Times New Roman" w:hAnsi="Times New Roman"/>
          <w:i/>
          <w:lang w:val="en-US"/>
        </w:rPr>
        <w:t>elitis optica; MS, multiple sclerosis;</w:t>
      </w:r>
      <w:r w:rsidRPr="00253003">
        <w:rPr>
          <w:rFonts w:ascii="Times New Roman" w:hAnsi="Times New Roman"/>
          <w:i/>
          <w:lang w:val="en-US"/>
        </w:rPr>
        <w:t xml:space="preserve"> </w:t>
      </w:r>
      <w:r w:rsidRPr="00BE5E60">
        <w:rPr>
          <w:rFonts w:ascii="Times New Roman" w:hAnsi="Times New Roman"/>
          <w:i/>
          <w:lang w:val="en-US"/>
        </w:rPr>
        <w:t>SPMS, secondary progressive MS</w:t>
      </w:r>
      <w:r>
        <w:rPr>
          <w:rFonts w:ascii="Times New Roman" w:hAnsi="Times New Roman"/>
          <w:i/>
          <w:lang w:val="en-US"/>
        </w:rPr>
        <w:t>;</w:t>
      </w:r>
      <w:r w:rsidRPr="00BE5E60">
        <w:rPr>
          <w:rFonts w:ascii="Times New Roman" w:hAnsi="Times New Roman"/>
          <w:i/>
          <w:lang w:val="en-US"/>
        </w:rPr>
        <w:t xml:space="preserve"> HS, healthy subjects</w:t>
      </w:r>
      <w:r>
        <w:rPr>
          <w:rFonts w:ascii="Times New Roman" w:hAnsi="Times New Roman"/>
          <w:i/>
          <w:lang w:val="en-US"/>
        </w:rPr>
        <w:t>.</w:t>
      </w:r>
      <w:proofErr w:type="gramEnd"/>
      <w:r>
        <w:rPr>
          <w:rFonts w:ascii="Times New Roman" w:hAnsi="Times New Roman"/>
          <w:i/>
          <w:lang w:val="en-US"/>
        </w:rPr>
        <w:t xml:space="preserve"> </w:t>
      </w:r>
      <w:r w:rsidRPr="00BE5E60">
        <w:rPr>
          <w:rFonts w:ascii="Times New Roman" w:hAnsi="Times New Roman"/>
          <w:i/>
          <w:lang w:val="en-US"/>
        </w:rPr>
        <w:t xml:space="preserve">ND, not detected; SLAM, signal lymphocyte activation molecule; IL, interleukin; CSF; cerebrospinal fluid; MMP, matrix </w:t>
      </w:r>
      <w:proofErr w:type="spellStart"/>
      <w:r w:rsidRPr="00BE5E60">
        <w:rPr>
          <w:rFonts w:ascii="Times New Roman" w:hAnsi="Times New Roman"/>
          <w:i/>
          <w:lang w:val="en-US"/>
        </w:rPr>
        <w:t>metalloprotease</w:t>
      </w:r>
      <w:proofErr w:type="spellEnd"/>
      <w:r w:rsidRPr="00BE5E60">
        <w:rPr>
          <w:rFonts w:ascii="Times New Roman" w:hAnsi="Times New Roman"/>
          <w:i/>
          <w:lang w:val="en-US"/>
        </w:rPr>
        <w:t>; TNF</w:t>
      </w:r>
      <w:r w:rsidRPr="00294610">
        <w:rPr>
          <w:rFonts w:ascii="Times New Roman" w:hAnsi="Times New Roman"/>
          <w:i/>
        </w:rPr>
        <w:t>α</w:t>
      </w:r>
      <w:r>
        <w:rPr>
          <w:rFonts w:ascii="Times New Roman" w:hAnsi="Times New Roman"/>
          <w:i/>
          <w:lang w:val="en-US"/>
        </w:rPr>
        <w:t>, tumor necrosis factor alpha</w:t>
      </w:r>
      <w:r>
        <w:rPr>
          <w:rFonts w:ascii="Times New Roman" w:hAnsi="Times New Roman"/>
          <w:i/>
          <w:lang w:val="en-US"/>
        </w:rPr>
        <w:t>;</w:t>
      </w:r>
      <w:r w:rsidRPr="00253003">
        <w:rPr>
          <w:rFonts w:ascii="Times New Roman" w:hAnsi="Times New Roman"/>
          <w:i/>
          <w:lang w:val="en-US"/>
        </w:rPr>
        <w:t xml:space="preserve"> </w:t>
      </w:r>
      <w:r w:rsidRPr="00BE5E60">
        <w:rPr>
          <w:rFonts w:ascii="Times New Roman" w:hAnsi="Times New Roman"/>
          <w:i/>
          <w:lang w:val="en-US"/>
        </w:rPr>
        <w:t>experimental autoimmune encephalomyelitis.</w:t>
      </w:r>
    </w:p>
    <w:p w14:paraId="3F755483" w14:textId="77777777" w:rsidR="00253003" w:rsidRDefault="00253003" w:rsidP="00253003">
      <w:pPr>
        <w:rPr>
          <w:rFonts w:ascii="Times New Roman" w:hAnsi="Times New Roman"/>
          <w:i/>
          <w:lang w:val="en-US"/>
        </w:rPr>
      </w:pPr>
    </w:p>
    <w:p w14:paraId="1F0FC102" w14:textId="77777777" w:rsidR="00253003" w:rsidRPr="003D633C" w:rsidRDefault="00253003" w:rsidP="0025300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37F0BF" w14:textId="77777777" w:rsidR="00253003" w:rsidRPr="003D633C" w:rsidRDefault="00253003" w:rsidP="0025300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53003" w:rsidRPr="003D633C" w:rsidSect="00525493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304"/>
    <w:rsid w:val="000146C7"/>
    <w:rsid w:val="000614BA"/>
    <w:rsid w:val="000920F7"/>
    <w:rsid w:val="0011122A"/>
    <w:rsid w:val="00143C06"/>
    <w:rsid w:val="00154D43"/>
    <w:rsid w:val="001607DF"/>
    <w:rsid w:val="00175DB4"/>
    <w:rsid w:val="0018088C"/>
    <w:rsid w:val="001B7424"/>
    <w:rsid w:val="002258A0"/>
    <w:rsid w:val="00253003"/>
    <w:rsid w:val="002600D2"/>
    <w:rsid w:val="00276E87"/>
    <w:rsid w:val="00280199"/>
    <w:rsid w:val="00292AAA"/>
    <w:rsid w:val="002E1181"/>
    <w:rsid w:val="002F6052"/>
    <w:rsid w:val="003512BA"/>
    <w:rsid w:val="00352926"/>
    <w:rsid w:val="0037362E"/>
    <w:rsid w:val="003D633C"/>
    <w:rsid w:val="00451729"/>
    <w:rsid w:val="00454F23"/>
    <w:rsid w:val="00461BE4"/>
    <w:rsid w:val="00525493"/>
    <w:rsid w:val="00553C35"/>
    <w:rsid w:val="00581ED2"/>
    <w:rsid w:val="00597AD8"/>
    <w:rsid w:val="005B37BF"/>
    <w:rsid w:val="005B4649"/>
    <w:rsid w:val="005D09CC"/>
    <w:rsid w:val="00611EE0"/>
    <w:rsid w:val="006156BD"/>
    <w:rsid w:val="006B589B"/>
    <w:rsid w:val="00733C95"/>
    <w:rsid w:val="00735B74"/>
    <w:rsid w:val="00740164"/>
    <w:rsid w:val="00761DEF"/>
    <w:rsid w:val="00772A45"/>
    <w:rsid w:val="007C145D"/>
    <w:rsid w:val="007E5174"/>
    <w:rsid w:val="00823663"/>
    <w:rsid w:val="00850578"/>
    <w:rsid w:val="00856546"/>
    <w:rsid w:val="00873B36"/>
    <w:rsid w:val="008A5587"/>
    <w:rsid w:val="008B5CAB"/>
    <w:rsid w:val="008C7FE6"/>
    <w:rsid w:val="008F0286"/>
    <w:rsid w:val="009375C5"/>
    <w:rsid w:val="00942D6B"/>
    <w:rsid w:val="009556D9"/>
    <w:rsid w:val="009872B6"/>
    <w:rsid w:val="009B4ABB"/>
    <w:rsid w:val="009C11DA"/>
    <w:rsid w:val="009F62AA"/>
    <w:rsid w:val="00A34422"/>
    <w:rsid w:val="00A820D5"/>
    <w:rsid w:val="00A84899"/>
    <w:rsid w:val="00A93CD8"/>
    <w:rsid w:val="00A96934"/>
    <w:rsid w:val="00A973D2"/>
    <w:rsid w:val="00AA1062"/>
    <w:rsid w:val="00AC05C8"/>
    <w:rsid w:val="00B014EA"/>
    <w:rsid w:val="00B06C2B"/>
    <w:rsid w:val="00B10844"/>
    <w:rsid w:val="00B201DB"/>
    <w:rsid w:val="00B32187"/>
    <w:rsid w:val="00B5061D"/>
    <w:rsid w:val="00B546FF"/>
    <w:rsid w:val="00B54A9E"/>
    <w:rsid w:val="00B735DD"/>
    <w:rsid w:val="00B86F87"/>
    <w:rsid w:val="00BE5E60"/>
    <w:rsid w:val="00C51CFC"/>
    <w:rsid w:val="00C60E6A"/>
    <w:rsid w:val="00CB3989"/>
    <w:rsid w:val="00CC3CC0"/>
    <w:rsid w:val="00CC45E3"/>
    <w:rsid w:val="00CC621B"/>
    <w:rsid w:val="00CF4649"/>
    <w:rsid w:val="00CF617E"/>
    <w:rsid w:val="00D2604C"/>
    <w:rsid w:val="00D67E5D"/>
    <w:rsid w:val="00D76AA7"/>
    <w:rsid w:val="00DD545C"/>
    <w:rsid w:val="00DE78AF"/>
    <w:rsid w:val="00E0382F"/>
    <w:rsid w:val="00E27304"/>
    <w:rsid w:val="00E6635D"/>
    <w:rsid w:val="00EC48A0"/>
    <w:rsid w:val="00EE1765"/>
    <w:rsid w:val="00F20B3F"/>
    <w:rsid w:val="00F41DA1"/>
    <w:rsid w:val="00F90800"/>
    <w:rsid w:val="00FD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E1CE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3DD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25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link">
    <w:name w:val="Hyperlink"/>
    <w:basedOn w:val="Standardskrifttypeiafsnit"/>
    <w:uiPriority w:val="99"/>
    <w:semiHidden/>
    <w:unhideWhenUsed/>
    <w:rsid w:val="009C11DA"/>
    <w:rPr>
      <w:color w:val="0000FF"/>
      <w:u w:val="single"/>
    </w:rPr>
  </w:style>
  <w:style w:type="character" w:customStyle="1" w:styleId="highlight">
    <w:name w:val="highlight"/>
    <w:basedOn w:val="Standardskrifttypeiafsnit"/>
    <w:rsid w:val="000146C7"/>
  </w:style>
  <w:style w:type="character" w:styleId="BesgtLink">
    <w:name w:val="FollowedHyperlink"/>
    <w:basedOn w:val="Standardskrifttypeiafsnit"/>
    <w:uiPriority w:val="99"/>
    <w:semiHidden/>
    <w:unhideWhenUsed/>
    <w:rsid w:val="005B4649"/>
    <w:rPr>
      <w:color w:val="800080" w:themeColor="followedHyperlink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D3DDC"/>
    <w:rPr>
      <w:rFonts w:ascii="Times" w:hAnsi="Times"/>
      <w:b/>
      <w:bCs/>
      <w:kern w:val="36"/>
      <w:sz w:val="48"/>
      <w:szCs w:val="4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75C5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75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3DD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25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link">
    <w:name w:val="Hyperlink"/>
    <w:basedOn w:val="Standardskrifttypeiafsnit"/>
    <w:uiPriority w:val="99"/>
    <w:semiHidden/>
    <w:unhideWhenUsed/>
    <w:rsid w:val="009C11DA"/>
    <w:rPr>
      <w:color w:val="0000FF"/>
      <w:u w:val="single"/>
    </w:rPr>
  </w:style>
  <w:style w:type="character" w:customStyle="1" w:styleId="highlight">
    <w:name w:val="highlight"/>
    <w:basedOn w:val="Standardskrifttypeiafsnit"/>
    <w:rsid w:val="000146C7"/>
  </w:style>
  <w:style w:type="character" w:styleId="BesgtLink">
    <w:name w:val="FollowedHyperlink"/>
    <w:basedOn w:val="Standardskrifttypeiafsnit"/>
    <w:uiPriority w:val="99"/>
    <w:semiHidden/>
    <w:unhideWhenUsed/>
    <w:rsid w:val="005B4649"/>
    <w:rPr>
      <w:color w:val="800080" w:themeColor="followedHyperlink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D3DDC"/>
    <w:rPr>
      <w:rFonts w:ascii="Times" w:hAnsi="Times"/>
      <w:b/>
      <w:bCs/>
      <w:kern w:val="36"/>
      <w:sz w:val="48"/>
      <w:szCs w:val="4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75C5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75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1009</Words>
  <Characters>6159</Characters>
  <Application>Microsoft Macintosh Word</Application>
  <DocSecurity>0</DocSecurity>
  <Lines>51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Hvilsted</dc:creator>
  <cp:lastModifiedBy>Helle Hvilsted</cp:lastModifiedBy>
  <cp:revision>13</cp:revision>
  <dcterms:created xsi:type="dcterms:W3CDTF">2015-06-08T07:19:00Z</dcterms:created>
  <dcterms:modified xsi:type="dcterms:W3CDTF">2015-07-11T17:24:00Z</dcterms:modified>
</cp:coreProperties>
</file>